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6062ABF3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6B31CE">
        <w:trPr>
          <w:trHeight w:hRule="exact" w:val="1055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446B8476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6BC56E05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101A96C7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67170591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793D6B22" w:rsidR="00392B78" w:rsidRPr="00F1317C" w:rsidRDefault="006B31CE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4443E0ED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7B18BB63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3D9D0EE4" w:rsidR="00392B78" w:rsidRPr="00F1317C" w:rsidRDefault="007038D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3D72CD08" w:rsidR="00392B78" w:rsidRPr="00F1317C" w:rsidRDefault="007038D2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783088E4" w:rsidR="00392B78" w:rsidRPr="00F1317C" w:rsidRDefault="006B31C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22B9F240" w:rsidR="00392B78" w:rsidRPr="00F1317C" w:rsidRDefault="007038D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5B878E00" w:rsidR="00392B78" w:rsidRPr="00F1317C" w:rsidRDefault="007038D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3A2A1E97" w:rsidR="00392B78" w:rsidRPr="00F1317C" w:rsidRDefault="007038D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D7EEF"/>
    <w:rsid w:val="00630DAF"/>
    <w:rsid w:val="00635676"/>
    <w:rsid w:val="006B31CE"/>
    <w:rsid w:val="007038D2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SterSC</cp:lastModifiedBy>
  <cp:revision>4</cp:revision>
  <dcterms:created xsi:type="dcterms:W3CDTF">2018-11-14T16:56:00Z</dcterms:created>
  <dcterms:modified xsi:type="dcterms:W3CDTF">2020-03-24T15:06:00Z</dcterms:modified>
</cp:coreProperties>
</file>